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B7097" w14:textId="77777777" w:rsidR="003A51B2" w:rsidRDefault="003A51B2" w:rsidP="003A51B2">
      <w:pPr>
        <w:pStyle w:val="berschrift1"/>
        <w:rPr>
          <w:color w:val="auto"/>
          <w:sz w:val="36"/>
          <w:szCs w:val="36"/>
          <w:lang w:val="en-US"/>
        </w:rPr>
      </w:pPr>
      <w:r w:rsidRPr="00230E31">
        <w:rPr>
          <w:color w:val="auto"/>
          <w:sz w:val="36"/>
          <w:szCs w:val="36"/>
          <w:lang w:val="en-US"/>
        </w:rPr>
        <w:t>Supp</w:t>
      </w:r>
      <w:r>
        <w:rPr>
          <w:color w:val="auto"/>
          <w:sz w:val="36"/>
          <w:szCs w:val="36"/>
          <w:lang w:val="en-US"/>
        </w:rPr>
        <w:t xml:space="preserve">orting Information </w:t>
      </w:r>
    </w:p>
    <w:p w14:paraId="38A538A2" w14:textId="77777777" w:rsidR="003A51B2" w:rsidRDefault="003A51B2" w:rsidP="00B2220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b/>
          <w:lang w:val="en-GB"/>
        </w:rPr>
      </w:pPr>
    </w:p>
    <w:p w14:paraId="1A61898F" w14:textId="3638EB30" w:rsidR="00B22209" w:rsidRPr="002249CC" w:rsidRDefault="00B35A49" w:rsidP="00B2220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b/>
          <w:lang w:val="en-GB"/>
        </w:rPr>
      </w:pPr>
      <w:r w:rsidRPr="002249CC">
        <w:rPr>
          <w:b/>
          <w:lang w:val="en-GB"/>
        </w:rPr>
        <w:t>S6</w:t>
      </w:r>
      <w:r>
        <w:rPr>
          <w:b/>
          <w:lang w:val="en-GB"/>
        </w:rPr>
        <w:t xml:space="preserve"> </w:t>
      </w:r>
      <w:r w:rsidR="007437E1" w:rsidRPr="002249CC">
        <w:rPr>
          <w:b/>
          <w:lang w:val="en-GB"/>
        </w:rPr>
        <w:t>Table: qPCR statistics</w:t>
      </w:r>
      <w:r w:rsidR="00B22209" w:rsidRPr="002249CC">
        <w:rPr>
          <w:b/>
          <w:lang w:val="en-GB"/>
        </w:rPr>
        <w:t>.</w:t>
      </w:r>
    </w:p>
    <w:p w14:paraId="43AD1217" w14:textId="2FDFF3C5" w:rsidR="007437E1" w:rsidRPr="00B22209" w:rsidRDefault="00B22209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 w:rsidRPr="00B22209">
        <w:rPr>
          <w:lang w:val="en-US"/>
        </w:rPr>
        <w:t xml:space="preserve">Accompanies Fig. 6. </w:t>
      </w:r>
      <w:r w:rsidR="00CC69F2">
        <w:rPr>
          <w:lang w:val="en-US"/>
        </w:rPr>
        <w:t>p</w:t>
      </w:r>
      <w:r w:rsidRPr="00B22209">
        <w:rPr>
          <w:lang w:val="en-US"/>
        </w:rPr>
        <w:t>-values are from two-way ANOVA</w:t>
      </w:r>
      <w:r w:rsidR="004160E7">
        <w:rPr>
          <w:lang w:val="en-US"/>
        </w:rPr>
        <w:t xml:space="preserve"> with </w:t>
      </w:r>
      <w:proofErr w:type="spellStart"/>
      <w:r w:rsidR="004160E7">
        <w:rPr>
          <w:lang w:val="en-US"/>
        </w:rPr>
        <w:t>Bonferroni</w:t>
      </w:r>
      <w:proofErr w:type="spellEnd"/>
      <w:r w:rsidR="004160E7">
        <w:rPr>
          <w:lang w:val="en-US"/>
        </w:rPr>
        <w:t xml:space="preserve"> post-tests</w:t>
      </w:r>
      <w:r>
        <w:rPr>
          <w:lang w:val="en-US"/>
        </w:rPr>
        <w:t>.</w:t>
      </w:r>
      <w:r w:rsidR="007437E1" w:rsidRPr="00B22209">
        <w:rPr>
          <w:lang w:val="en-US"/>
        </w:rPr>
        <w:t xml:space="preserve"> </w:t>
      </w:r>
    </w:p>
    <w:p w14:paraId="7B227B6E" w14:textId="311C24A5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tbl>
      <w:tblPr>
        <w:tblW w:w="4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2"/>
        <w:gridCol w:w="1240"/>
        <w:gridCol w:w="1240"/>
      </w:tblGrid>
      <w:tr w:rsidR="00F12F03" w:rsidRPr="00F12F03" w14:paraId="3A99298A" w14:textId="77777777" w:rsidTr="00F12F03">
        <w:trPr>
          <w:trHeight w:val="288"/>
        </w:trPr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1B54A62" w14:textId="77777777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3722" w:type="dxa"/>
            <w:gridSpan w:val="3"/>
            <w:shd w:val="clear" w:color="auto" w:fill="auto"/>
            <w:noWrap/>
            <w:vAlign w:val="center"/>
          </w:tcPr>
          <w:p w14:paraId="780A34D1" w14:textId="0A4B13C4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fahd-1(-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 xml:space="preserve"> vs.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wt</w:t>
            </w:r>
            <w:proofErr w:type="spellEnd"/>
          </w:p>
        </w:tc>
      </w:tr>
      <w:tr w:rsidR="00F12F03" w:rsidRPr="00F12F03" w14:paraId="5E0904B3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B01C4C" w14:textId="77777777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center"/>
            <w:hideMark/>
          </w:tcPr>
          <w:p w14:paraId="29058ED5" w14:textId="756471D2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Fol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-</w:t>
            </w:r>
            <w:r w:rsidRPr="00F12F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change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554548DC" w14:textId="2738A01A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p-value</w:t>
            </w:r>
          </w:p>
        </w:tc>
      </w:tr>
      <w:tr w:rsidR="00F12F03" w:rsidRPr="00F12F03" w14:paraId="12F28AE0" w14:textId="77777777" w:rsidTr="00F12F03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062CA2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Target gen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EB0204" w14:textId="77777777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B93204" w14:textId="77777777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SD</w:t>
            </w:r>
          </w:p>
        </w:tc>
        <w:tc>
          <w:tcPr>
            <w:tcW w:w="1240" w:type="dxa"/>
            <w:vMerge/>
            <w:shd w:val="clear" w:color="auto" w:fill="auto"/>
            <w:noWrap/>
            <w:vAlign w:val="center"/>
            <w:hideMark/>
          </w:tcPr>
          <w:p w14:paraId="2BC07FC6" w14:textId="24F6B2DD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</w:p>
        </w:tc>
      </w:tr>
      <w:tr w:rsidR="00F12F03" w:rsidRPr="00F12F03" w14:paraId="5C036BA5" w14:textId="77777777" w:rsidTr="00F12F03">
        <w:trPr>
          <w:trHeight w:val="312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C672D6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tph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30762D" w14:textId="6014F99B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326EB1" w14:textId="05F0C2CA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CD6E0A" w14:textId="3D490DE8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  <w:tr w:rsidR="00F12F03" w:rsidRPr="00F12F03" w14:paraId="0E39A8D9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457602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bas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CCCEC5" w14:textId="035D6245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251D34" w14:textId="0F526091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DE3239" w14:textId="73C2EBAD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gt; 0.05</w:t>
            </w:r>
          </w:p>
        </w:tc>
      </w:tr>
      <w:tr w:rsidR="00F12F03" w:rsidRPr="00F12F03" w14:paraId="00B178C7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0F5523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basl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42046B" w14:textId="0E6B6DC4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4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B05B82" w14:textId="2DF857DB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B34D83" w14:textId="39C8517B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  <w:tr w:rsidR="00F12F03" w:rsidRPr="00F12F03" w14:paraId="6A4BBDB1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732A22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tyr-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242AE6" w14:textId="1B49A8DC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8EA902" w14:textId="687EFB6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F6A604" w14:textId="6635218E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1</w:t>
            </w:r>
          </w:p>
        </w:tc>
      </w:tr>
      <w:tr w:rsidR="00F12F03" w:rsidRPr="00F12F03" w14:paraId="2E84D9D2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B9321F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cat-2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C4D502" w14:textId="2463A667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2C9068" w14:textId="1F67110E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ACC815" w14:textId="6AFD33CD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gt; 0.05</w:t>
            </w:r>
          </w:p>
        </w:tc>
      </w:tr>
      <w:tr w:rsidR="00F12F03" w:rsidRPr="00F12F03" w14:paraId="37C79799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A5216F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ser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00787E" w14:textId="130CBAEA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1B3319" w14:textId="34E14DB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83F7D5" w14:textId="74DC8AB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gt; 0.05</w:t>
            </w:r>
          </w:p>
        </w:tc>
      </w:tr>
      <w:tr w:rsidR="00F12F03" w:rsidRPr="00F12F03" w14:paraId="0C2EBD8D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0F8DAA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ser-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BA9EBC" w14:textId="291A901E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683C09" w14:textId="51A09B26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D3DF69" w14:textId="5F2D256D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  <w:tr w:rsidR="00F12F03" w:rsidRPr="00F12F03" w14:paraId="45569A89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2A8E1B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dop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9A9161" w14:textId="7F54C5E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C7FB8C" w14:textId="7F095BEB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0A0460" w14:textId="4E06DDD0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  <w:tr w:rsidR="00F12F03" w:rsidRPr="00F12F03" w14:paraId="1588961E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73546F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dop-5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7AF7EC" w14:textId="2D921B96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85EB28" w14:textId="7B1F5E52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9B2FE1" w14:textId="3A870EF0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  <w:tr w:rsidR="00F12F03" w:rsidRPr="00F12F03" w14:paraId="01389115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F3CC66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goa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F5342E" w14:textId="2B16CB66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DF9B5C" w14:textId="3B2D0E6C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57D94F" w14:textId="75EC205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gt; 0.05</w:t>
            </w:r>
          </w:p>
        </w:tc>
      </w:tr>
      <w:tr w:rsidR="00F12F03" w:rsidRPr="00F12F03" w14:paraId="390DB7E3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227CF6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egl-1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20DB43" w14:textId="6DB3C41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885BF3" w14:textId="5E0A2BC3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3C6579" w14:textId="605EA70B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gt; 0.05</w:t>
            </w:r>
          </w:p>
        </w:tc>
      </w:tr>
      <w:tr w:rsidR="00F12F03" w:rsidRPr="00F12F03" w14:paraId="53B16C04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544CA4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mod-5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30D0CDD" w14:textId="295C9DC4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B35999" w14:textId="38BDE5B7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80F7DC" w14:textId="0A876C79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  <w:tr w:rsidR="00F12F03" w:rsidRPr="00F12F03" w14:paraId="5514436B" w14:textId="77777777" w:rsidTr="00F12F0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89BF07" w14:textId="77777777" w:rsidR="00F12F03" w:rsidRPr="00F12F03" w:rsidRDefault="00F12F03" w:rsidP="00F12F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ja-JP"/>
              </w:rPr>
              <w:t>dat-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7246C3" w14:textId="0B348E64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116ACD" w14:textId="1A81AAB1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.</w:t>
            </w: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3B0AA5" w14:textId="7038A680" w:rsidR="00F12F03" w:rsidRPr="00F12F03" w:rsidRDefault="00F12F03" w:rsidP="00F12F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</w:pPr>
            <w:r w:rsidRPr="00F12F03">
              <w:rPr>
                <w:rFonts w:ascii="Calibri" w:eastAsia="Times New Roman" w:hAnsi="Calibri" w:cs="Times New Roman"/>
                <w:bCs/>
                <w:color w:val="000000"/>
                <w:lang w:val="en-US" w:eastAsia="ja-JP"/>
              </w:rPr>
              <w:t>&lt;0.001</w:t>
            </w:r>
          </w:p>
        </w:tc>
      </w:tr>
    </w:tbl>
    <w:p w14:paraId="1FB69A5F" w14:textId="77777777" w:rsidR="00F12F03" w:rsidRDefault="00F12F03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178DCA75" w14:textId="59F88C79" w:rsidR="00F60D33" w:rsidRPr="00114DE7" w:rsidRDefault="00F60D33">
      <w:pPr>
        <w:rPr>
          <w:b/>
        </w:rPr>
      </w:pPr>
      <w:bookmarkStart w:id="0" w:name="_GoBack"/>
      <w:bookmarkEnd w:id="0"/>
    </w:p>
    <w:sectPr w:rsidR="00F60D33" w:rsidRPr="00114DE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7A5ACB" w14:textId="77777777" w:rsidR="009975B4" w:rsidRDefault="009975B4" w:rsidP="001A35EE">
      <w:pPr>
        <w:spacing w:after="0" w:line="240" w:lineRule="auto"/>
      </w:pPr>
      <w:r>
        <w:separator/>
      </w:r>
    </w:p>
  </w:endnote>
  <w:endnote w:type="continuationSeparator" w:id="0">
    <w:p w14:paraId="7D29635B" w14:textId="77777777" w:rsidR="009975B4" w:rsidRDefault="009975B4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166AE8D7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BFA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331DC" w14:textId="77777777" w:rsidR="009975B4" w:rsidRDefault="009975B4" w:rsidP="001A35EE">
      <w:pPr>
        <w:spacing w:after="0" w:line="240" w:lineRule="auto"/>
      </w:pPr>
      <w:r>
        <w:separator/>
      </w:r>
    </w:p>
  </w:footnote>
  <w:footnote w:type="continuationSeparator" w:id="0">
    <w:p w14:paraId="279127FA" w14:textId="77777777" w:rsidR="009975B4" w:rsidRDefault="009975B4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1FB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0BFA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1EDB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5B4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D13FD1-218F-446B-8EF1-459753CDE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4-05T20:03:00Z</cp:lastPrinted>
  <dcterms:created xsi:type="dcterms:W3CDTF">2019-07-23T10:52:00Z</dcterms:created>
  <dcterms:modified xsi:type="dcterms:W3CDTF">2019-07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